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porting Information S3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(Global measures-AUC)</w:t>
      </w:r>
    </w:p>
    <w:p>
      <w:pPr>
        <w:pStyle w:val="ListParagraph"/>
        <w:rPr/>
      </w:pPr>
      <w:r>
        <w:rPr/>
        <w:t>BN AU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2870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992"/>
                                    <w:gridCol w:w="1083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B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3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26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66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21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7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51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937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05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8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8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455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273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644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6391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6219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61436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61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667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959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9773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118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.424e-07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287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992"/>
                              <w:gridCol w:w="1083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BN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266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66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6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216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514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4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9377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054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82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82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4557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2733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447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3911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2194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1436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610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6671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9595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9773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1183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.424e-07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rPr/>
      </w:pPr>
      <w:r>
        <w:rPr/>
        <w:t>ARACNe AU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2870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992"/>
                                    <w:gridCol w:w="1083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ARACN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18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3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8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84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76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7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4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4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32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2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18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15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1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1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1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07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0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0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0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0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.609e-0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287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992"/>
                              <w:gridCol w:w="1083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ARACNe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8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3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7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4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6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9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1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5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49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4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32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21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8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5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5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4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11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7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6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2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1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00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609e-0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ListParagraph"/>
        <w:rPr/>
      </w:pPr>
      <w:r>
        <w:rPr/>
        <w:t>MRNET AUC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4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67143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6714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2870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992"/>
                                    <w:gridCol w:w="1083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RN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1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3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8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7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54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7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8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9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9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8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4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6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9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7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5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565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.591e-0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604.0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287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992"/>
                              <w:gridCol w:w="1083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RNET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1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2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7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54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0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82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1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5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83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4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1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4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6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9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5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8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72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7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5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1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3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65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91e-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665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7665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ListParagraph"/>
        <w:rPr/>
      </w:pPr>
      <w:r>
        <w:rPr/>
        <w:t>CLR AUC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2870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992"/>
                                    <w:gridCol w:w="1083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RN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5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3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7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7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87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2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86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79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75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7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7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8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3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6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8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58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.591e-08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287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992"/>
                              <w:gridCol w:w="1083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RNET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59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0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5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9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7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6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7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2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4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86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9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5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0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5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9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71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8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5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3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60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8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582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.591e-0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ListParagraph"/>
        <w:rPr/>
      </w:pPr>
      <w:r>
        <w:rPr/>
        <w:t>RNCT AUC</w:t>
      </w:r>
    </w:p>
    <w:p>
      <w:pPr>
        <w:pStyle w:val="Normal"/>
        <w:jc w:val="both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550410" cy="751395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50410" cy="7513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66"/>
                            </w:tblGrid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Scale-free network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7" w:hRule="atLeast"/>
                              </w:trPr>
                              <w:tc>
                                <w:tcPr>
                                  <w:tcW w:w="7166" w:type="dxa"/>
                                  <w:tcBorders/>
                                </w:tcPr>
                                <w:tbl>
                                  <w:tblPr>
                                    <w:tblW w:w="2870" w:type="dxa"/>
                                    <w:jc w:val="center"/>
                                    <w:tblInd w:w="0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795"/>
                                    <w:gridCol w:w="992"/>
                                    <w:gridCol w:w="1083"/>
                                  </w:tblGrid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Datas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RNE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top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MFT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4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33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45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5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43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232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4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9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9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77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7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5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2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4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58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30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1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2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13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2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17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4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1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9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802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5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7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6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83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6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5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4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90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3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tabs>
                                            <w:tab w:val="clear" w:pos="720"/>
                                            <w:tab w:val="center" w:pos="388" w:leader="none"/>
                                          </w:tabs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01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84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5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7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801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2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695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/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0.7789</w:t>
                                        </w:r>
                                      </w:p>
                                    </w:tc>
                                  </w:tr>
                                  <w:tr>
                                    <w:trPr>
                                      <w:trHeight w:val="263" w:hRule="atLeast"/>
                                    </w:trPr>
                                    <w:tc>
                                      <w:tcPr>
                                        <w:tcW w:w="795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  <w:t>p-valu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992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before="0" w:after="200"/>
                                          <w:jc w:val="center"/>
                                          <w:rPr>
                                            <w:b/>
                                            <w:b/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b/>
                                            <w:sz w:val="18"/>
                                            <w:szCs w:val="18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83" w:type="dxa"/>
                                        <w:tcBorders>
                                          <w:bottom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pacing w:before="0" w:after="20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>6.609e-09</w:t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8" w:hRule="atLeast"/>
                              </w:trPr>
                              <w:tc>
                                <w:tcPr>
                                  <w:tcW w:w="71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eastAsia="en-MY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8.3pt;height:591.6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1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66"/>
                      </w:tblGrid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Scale-free network</w:t>
                            </w:r>
                          </w:p>
                        </w:tc>
                      </w:tr>
                      <w:tr>
                        <w:trPr>
                          <w:trHeight w:val="1047" w:hRule="atLeast"/>
                        </w:trPr>
                        <w:tc>
                          <w:tcPr>
                            <w:tcW w:w="7166" w:type="dxa"/>
                            <w:tcBorders/>
                          </w:tcPr>
                          <w:tbl>
                            <w:tblPr>
                              <w:tblW w:w="2870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95"/>
                              <w:gridCol w:w="992"/>
                              <w:gridCol w:w="1083"/>
                            </w:tblGrid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Dataset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RNET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MF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8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3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5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3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2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4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9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9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7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51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4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30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6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1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21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7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13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9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0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55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6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63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49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9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34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88" w:leader="none"/>
                                    </w:tabs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01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9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78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8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957</w:t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77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3" w:hRule="atLeast"/>
                              </w:trPr>
                              <w:tc>
                                <w:tcPr>
                                  <w:tcW w:w="7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.609e-0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48" w:hRule="atLeast"/>
                        </w:trPr>
                        <w:tc>
                          <w:tcPr>
                            <w:tcW w:w="71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eastAsia="en-MY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eastAsia="en-MY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374" w:leader="none"/>
        </w:tabs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  <w:lang w:val="en-MY"/>
    </w:rPr>
  </w:style>
  <w:style w:type="character" w:styleId="FooterChar">
    <w:name w:val="Footer Char"/>
    <w:qFormat/>
    <w:rPr>
      <w:rFonts w:ascii="Calibri" w:hAnsi="Calibri" w:eastAsia="Calibri" w:cs="Times New Roman"/>
      <w:lang w:val="en-MY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00:56:00Z</dcterms:created>
  <dc:creator>azree</dc:creator>
  <dc:description/>
  <cp:keywords/>
  <dc:language>en-US</dc:language>
  <cp:lastModifiedBy>azree</cp:lastModifiedBy>
  <dcterms:modified xsi:type="dcterms:W3CDTF">2011-12-16T01:23:00Z</dcterms:modified>
  <cp:revision>2</cp:revision>
  <dc:subject/>
  <dc:title/>
</cp:coreProperties>
</file>